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4328C" w:rsidRPr="00B95A2E" w:rsidRDefault="00B639BB" w:rsidP="00E4328C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B639B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ry Figure 1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(</w:t>
      </w:r>
      <w:r w:rsidR="00E4328C" w:rsidRPr="00B95A2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igure S1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)</w:t>
      </w:r>
      <w:bookmarkStart w:id="0" w:name="_GoBack"/>
      <w:bookmarkEnd w:id="0"/>
      <w:r w:rsidR="00E4328C" w:rsidRPr="00B95A2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. ETV5 directly binds to </w:t>
      </w:r>
      <w:r w:rsidR="00E4328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the </w:t>
      </w:r>
      <w:r w:rsidR="00E4328C" w:rsidRPr="00B95A2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VEGFA promoter.</w:t>
      </w:r>
      <w:r w:rsidR="00E4328C" w:rsidRPr="00B95A2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="00E4328C" w:rsidRPr="00B95A2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</w:t>
      </w:r>
      <w:r w:rsidR="00E4328C" w:rsidRPr="00B95A2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Diagram of the VEGFA promoter, </w:t>
      </w:r>
      <w:r w:rsidR="00E4328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where</w:t>
      </w:r>
      <w:r w:rsidR="00E4328C" w:rsidRPr="00B95A2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the black marker </w:t>
      </w:r>
      <w:r w:rsidR="00E4328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indicates</w:t>
      </w:r>
      <w:r w:rsidR="00E4328C" w:rsidRPr="00B95A2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the ETV5</w:t>
      </w:r>
      <w:r w:rsidR="00E4328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-</w:t>
      </w:r>
      <w:r w:rsidR="00E4328C" w:rsidRPr="00B95A2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binding sites. </w:t>
      </w:r>
      <w:r w:rsidR="00E4328C" w:rsidRPr="00B95A2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b</w:t>
      </w:r>
      <w:r w:rsidR="00E4328C" w:rsidRPr="00B95A2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ChIP was performed </w:t>
      </w:r>
      <w:r w:rsidR="00E4328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using</w:t>
      </w:r>
      <w:r w:rsidR="00E4328C" w:rsidRPr="00B95A2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an anti-ETV5 antibody in RKO cells to analyze ETV5 binding to the VEGFA promoter. RT-PCR experiments were performed using primers against the indicated area in the VEGFA promoter, and the indicated region showed significant enrichment compared </w:t>
      </w:r>
      <w:r w:rsidR="00E4328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to that of</w:t>
      </w:r>
      <w:r w:rsidR="00E4328C" w:rsidRPr="00B95A2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the control. </w:t>
      </w:r>
      <w:r w:rsidR="00E4328C" w:rsidRPr="00B95A2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c</w:t>
      </w:r>
      <w:r w:rsidR="00E4328C" w:rsidRPr="00B95A2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and </w:t>
      </w:r>
      <w:r w:rsidR="00E4328C" w:rsidRPr="00B95A2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d</w:t>
      </w:r>
      <w:r w:rsidR="00E4328C" w:rsidRPr="00B95A2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Analysis of luciferase activity of the wild type (WT) VEGFA promoter-driven luciferase reporter in RKO cells or </w:t>
      </w:r>
      <w:r w:rsidR="00E4328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of the </w:t>
      </w:r>
      <w:r w:rsidR="00E4328C" w:rsidRPr="00B95A2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WT and mutant (MUT) VEGFA promoter-driven luciferase reporters in ETV5-overexpressing cells. NC: negative control. PC: positive control.</w:t>
      </w:r>
      <w:r w:rsidR="00E4328C" w:rsidRPr="00E5627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="00E4328C" w:rsidRPr="000C3066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Data </w:t>
      </w:r>
      <w:r w:rsidR="00E4328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are</w:t>
      </w:r>
      <w:r w:rsidR="00E4328C" w:rsidRPr="000C3066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presented as mean</w:t>
      </w:r>
      <w:r w:rsidR="00E4328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="00E4328C" w:rsidRPr="000C3066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±SD of three independent experiments</w:t>
      </w:r>
      <w:r w:rsidR="00E4328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.</w:t>
      </w:r>
      <w:r w:rsidR="00E4328C" w:rsidRPr="00B95A2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“*” represents </w:t>
      </w:r>
      <w:r w:rsidR="00E4328C">
        <w:rPr>
          <w:rFonts w:ascii="Times New Roman" w:hAnsi="Times New Roman" w:cs="Times New Roman"/>
          <w:color w:val="000000" w:themeColor="text1"/>
          <w:sz w:val="24"/>
          <w:szCs w:val="24"/>
        </w:rPr>
        <w:t>in comparison with</w:t>
      </w:r>
      <w:r w:rsidR="00E4328C" w:rsidRPr="00B95A2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control.</w:t>
      </w:r>
      <w:r w:rsidR="00E4328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E4328C" w:rsidRPr="00B95A2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****</w:t>
      </w:r>
      <w:r w:rsidR="00E4328C" w:rsidRPr="00B95A2E">
        <w:rPr>
          <w:rFonts w:ascii="Times New Roman" w:hAnsi="Times New Roman" w:cs="Times New Roman"/>
          <w:bCs/>
          <w:i/>
          <w:color w:val="000000" w:themeColor="text1"/>
          <w:sz w:val="24"/>
          <w:szCs w:val="24"/>
        </w:rPr>
        <w:t>p</w:t>
      </w:r>
      <w:r w:rsidR="00E4328C" w:rsidRPr="00B95A2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&lt;0.0001</w:t>
      </w:r>
      <w:r w:rsidR="00E4328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,</w:t>
      </w:r>
      <w:r w:rsidR="00E4328C" w:rsidRPr="00B95A2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E4328C" w:rsidRPr="00B95A2E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###</w:t>
      </w:r>
      <w:r w:rsidR="00E4328C" w:rsidRPr="00B95A2E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&lt;</w:t>
      </w:r>
      <w:r w:rsidR="00E4328C" w:rsidRPr="00B95A2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0.001, </w:t>
      </w:r>
      <w:r w:rsidR="00E4328C" w:rsidRPr="00B95A2E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####</w:t>
      </w:r>
      <w:r w:rsidR="00E4328C" w:rsidRPr="00B95A2E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&lt;</w:t>
      </w:r>
      <w:r w:rsidR="00E4328C" w:rsidRPr="00B95A2E">
        <w:rPr>
          <w:rFonts w:ascii="Times New Roman" w:hAnsi="Times New Roman" w:cs="Times New Roman"/>
          <w:color w:val="000000" w:themeColor="text1"/>
          <w:sz w:val="24"/>
          <w:szCs w:val="24"/>
        </w:rPr>
        <w:t>0.0001.</w:t>
      </w:r>
    </w:p>
    <w:p w:rsidR="007B7FCF" w:rsidRPr="00E4328C" w:rsidRDefault="007B7FCF"/>
    <w:sectPr w:rsidR="007B7FCF" w:rsidRPr="00E4328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328C"/>
    <w:rsid w:val="00413C82"/>
    <w:rsid w:val="007B7FCF"/>
    <w:rsid w:val="00B639BB"/>
    <w:rsid w:val="00E432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DBEA07"/>
  <w15:chartTrackingRefBased/>
  <w15:docId w15:val="{F1E82471-26D7-4AAD-8EB2-48784584DF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E4328C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1</Words>
  <Characters>749</Characters>
  <Application>Microsoft Office Word</Application>
  <DocSecurity>0</DocSecurity>
  <Lines>6</Lines>
  <Paragraphs>1</Paragraphs>
  <ScaleCrop>false</ScaleCrop>
  <Company/>
  <LinksUpToDate>false</LinksUpToDate>
  <CharactersWithSpaces>8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浩然 冯</dc:creator>
  <cp:keywords/>
  <dc:description/>
  <cp:lastModifiedBy>浩然 冯</cp:lastModifiedBy>
  <cp:revision>2</cp:revision>
  <dcterms:created xsi:type="dcterms:W3CDTF">2020-09-14T03:39:00Z</dcterms:created>
  <dcterms:modified xsi:type="dcterms:W3CDTF">2020-09-17T03:03:00Z</dcterms:modified>
</cp:coreProperties>
</file>